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33ACB" w14:textId="77777777" w:rsidR="00DA69B3" w:rsidRPr="006937D2" w:rsidRDefault="00DA69B3" w:rsidP="00DA69B3">
      <w:pPr>
        <w:jc w:val="both"/>
        <w:rPr>
          <w:b/>
          <w:lang w:val="en-GB"/>
        </w:rPr>
      </w:pPr>
      <w:r w:rsidRPr="006937D2">
        <w:rPr>
          <w:b/>
          <w:lang w:val="en-GB"/>
        </w:rPr>
        <w:t>A</w:t>
      </w:r>
    </w:p>
    <w:tbl>
      <w:tblPr>
        <w:tblW w:w="5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3483"/>
        <w:gridCol w:w="1271"/>
        <w:gridCol w:w="786"/>
        <w:gridCol w:w="200"/>
      </w:tblGrid>
      <w:tr w:rsidR="00400BF3" w:rsidRPr="00400BF3" w14:paraId="3F9E844C" w14:textId="77777777" w:rsidTr="00400BF3">
        <w:trPr>
          <w:trHeight w:val="310"/>
        </w:trPr>
        <w:tc>
          <w:tcPr>
            <w:tcW w:w="200" w:type="dxa"/>
            <w:tcBorders>
              <w:top w:val="single" w:sz="4" w:space="0" w:color="808080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407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540" w:type="dxa"/>
            <w:gridSpan w:val="3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69EC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FS (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tastasis</w:t>
            </w:r>
            <w:proofErr w:type="spellEnd"/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free</w:t>
            </w:r>
            <w:proofErr w:type="spellEnd"/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urvival</w:t>
            </w:r>
            <w:proofErr w:type="spellEnd"/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00" w:type="dxa"/>
            <w:tcBorders>
              <w:top w:val="single" w:sz="4" w:space="0" w:color="808080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155D06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13203002" w14:textId="77777777" w:rsidTr="00400BF3">
        <w:trPr>
          <w:trHeight w:val="32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3EA3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4DDC3B1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AA913EC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i-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quare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36E2E88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 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FC0387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71C4A3B3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67A9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9B4E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22A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5593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F5CCF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27D2F0C6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FBFF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3C0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avourable</w:t>
            </w:r>
            <w:proofErr w:type="spellEnd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termediate risk [y/n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6CD8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4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6A1E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5FDDF5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14D5C083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9DA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81E1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84C1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CF28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3712B7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0E769FAB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6BF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05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26C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DCCA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BCE3A8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4A1408AF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0B5B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90A7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3468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362C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381F41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23215D5B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60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EC7E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6D20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25CF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067773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0DFEB5B8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3916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D057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8129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B692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B9CD1D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5A4BAA23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01B2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102A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D089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D0DE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A197DC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4B0E11E2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EB0A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ECF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oba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FC50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6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5CFC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D8F3CF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6580F5AC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5D0E217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97E8823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6398341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76D149A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BC366F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</w:tbl>
    <w:p w14:paraId="23D31DD2" w14:textId="77777777" w:rsidR="00DA69B3" w:rsidRDefault="00DA69B3" w:rsidP="00DA69B3"/>
    <w:p w14:paraId="752BD787" w14:textId="77777777" w:rsidR="00DA69B3" w:rsidRDefault="00DA69B3" w:rsidP="00DA69B3">
      <w:pPr>
        <w:rPr>
          <w:b/>
        </w:rPr>
      </w:pPr>
      <w:r w:rsidRPr="006937D2">
        <w:rPr>
          <w:b/>
        </w:rPr>
        <w:t>B</w:t>
      </w:r>
    </w:p>
    <w:tbl>
      <w:tblPr>
        <w:tblW w:w="5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3483"/>
        <w:gridCol w:w="1271"/>
        <w:gridCol w:w="786"/>
        <w:gridCol w:w="200"/>
      </w:tblGrid>
      <w:tr w:rsidR="00400BF3" w:rsidRPr="00400BF3" w14:paraId="00B2B7BA" w14:textId="77777777" w:rsidTr="00400BF3">
        <w:trPr>
          <w:trHeight w:val="310"/>
        </w:trPr>
        <w:tc>
          <w:tcPr>
            <w:tcW w:w="200" w:type="dxa"/>
            <w:tcBorders>
              <w:top w:val="single" w:sz="4" w:space="0" w:color="808080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A58D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540" w:type="dxa"/>
            <w:gridSpan w:val="3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F832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RFS (Biochemical recurrence free survival)</w:t>
            </w:r>
          </w:p>
        </w:tc>
        <w:tc>
          <w:tcPr>
            <w:tcW w:w="200" w:type="dxa"/>
            <w:tcBorders>
              <w:top w:val="single" w:sz="4" w:space="0" w:color="808080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349E88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</w:tr>
      <w:tr w:rsidR="00400BF3" w:rsidRPr="00400BF3" w14:paraId="0EF014C3" w14:textId="77777777" w:rsidTr="00400BF3">
        <w:trPr>
          <w:trHeight w:val="32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18C2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6A5C18B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FFEA220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i-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quare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69E7B0C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 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E33189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6F3B6031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34F6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9D15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EEB2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E1C1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2980B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318EAAF8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19BB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045C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avourable</w:t>
            </w:r>
            <w:proofErr w:type="spellEnd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termediate risk [y/n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06B3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1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398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E8DDB7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7BFB0A23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EBD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3FE8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B305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BDE1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BC2C45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080451FA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CDF5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29E9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BDCA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.0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C8AD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CE439A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72D22B0E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8DEF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C072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BF37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.7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66BD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BF3E9E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3312D1F5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BB70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7B33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2042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3774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EA2ED2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43EB3F0A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6929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4856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E5D5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E703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F70E4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433B2A7F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31AF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D241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CC9F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D4C4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3F3758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78E22DDA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29F8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F52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oba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756B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.0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4FC8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6B7131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631DF266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8060839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A762848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1F42720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E8DCFB6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667832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</w:tbl>
    <w:p w14:paraId="2EE98521" w14:textId="77777777" w:rsidR="00964AB5" w:rsidRDefault="00964AB5" w:rsidP="00DA69B3">
      <w:pPr>
        <w:rPr>
          <w:b/>
        </w:rPr>
      </w:pPr>
    </w:p>
    <w:p w14:paraId="1DC778FF" w14:textId="08798B68" w:rsidR="00964AB5" w:rsidRPr="006937D2" w:rsidRDefault="00964AB5" w:rsidP="00DA69B3">
      <w:pPr>
        <w:rPr>
          <w:b/>
        </w:rPr>
      </w:pPr>
      <w:r>
        <w:rPr>
          <w:b/>
        </w:rPr>
        <w:t>C</w:t>
      </w:r>
    </w:p>
    <w:tbl>
      <w:tblPr>
        <w:tblW w:w="5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3483"/>
        <w:gridCol w:w="1271"/>
        <w:gridCol w:w="786"/>
        <w:gridCol w:w="200"/>
      </w:tblGrid>
      <w:tr w:rsidR="00400BF3" w:rsidRPr="00400BF3" w14:paraId="2852BD84" w14:textId="77777777" w:rsidTr="00400BF3">
        <w:trPr>
          <w:trHeight w:val="310"/>
        </w:trPr>
        <w:tc>
          <w:tcPr>
            <w:tcW w:w="200" w:type="dxa"/>
            <w:tcBorders>
              <w:top w:val="single" w:sz="4" w:space="0" w:color="808080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A27C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540" w:type="dxa"/>
            <w:gridSpan w:val="3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4C08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S (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verall</w:t>
            </w:r>
            <w:proofErr w:type="spellEnd"/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urvival</w:t>
            </w:r>
            <w:proofErr w:type="spellEnd"/>
            <w:r w:rsidRPr="00400BF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00" w:type="dxa"/>
            <w:tcBorders>
              <w:top w:val="single" w:sz="4" w:space="0" w:color="808080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78B8B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58DA199A" w14:textId="77777777" w:rsidTr="00400BF3">
        <w:trPr>
          <w:trHeight w:val="32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8A1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A4C5A65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34871F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i-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quare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0306D1B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 </w:t>
            </w:r>
            <w:proofErr w:type="spellStart"/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D66B2A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05B22B05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FFA3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F020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249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2903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D71E4D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14F4BE15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176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1021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avourable</w:t>
            </w:r>
            <w:proofErr w:type="spellEnd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termediate risk [y/n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6954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7CDB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D1A005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0D5420E1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DA76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A880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02DA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28D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A627DC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712C34A4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1840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3826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EF08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EEF6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70F9CF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724BB3DF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6B7E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A9D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4AB6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7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DB24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D5E8AA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59A36AF8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645A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B1BB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0F07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9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CF2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A2ABBD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10A78BEF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88ED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EE5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B44E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D920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EE4A5C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527B499C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181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5C0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0FF5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EF3C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66CAB5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46CE5505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C6ED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6976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oba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94E7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.7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553B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44A72D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00BF3" w:rsidRPr="00400BF3" w14:paraId="45158CE6" w14:textId="77777777" w:rsidTr="00400BF3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4A07B54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BA82F8A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E349BE0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34C9294" w14:textId="77777777" w:rsidR="00400BF3" w:rsidRPr="00400BF3" w:rsidRDefault="00400BF3" w:rsidP="0040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A00610" w14:textId="77777777" w:rsidR="00400BF3" w:rsidRPr="00400BF3" w:rsidRDefault="00400BF3" w:rsidP="0040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0BF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</w:tbl>
    <w:p w14:paraId="0D386599" w14:textId="77777777" w:rsidR="00DA69B3" w:rsidRDefault="00DA69B3" w:rsidP="00DA69B3"/>
    <w:p w14:paraId="6D3A3174" w14:textId="1B640708" w:rsidR="00CE5786" w:rsidRPr="00B606B1" w:rsidRDefault="00DA69B3">
      <w:pPr>
        <w:rPr>
          <w:rFonts w:ascii="Times New Roman" w:hAnsi="Times New Roman" w:cs="Times New Roman"/>
          <w:lang w:val="en-US"/>
        </w:rPr>
      </w:pPr>
      <w:r w:rsidRPr="00400BF3">
        <w:rPr>
          <w:rFonts w:ascii="Times New Roman" w:hAnsi="Times New Roman" w:cs="Times New Roman"/>
          <w:b/>
          <w:lang w:val="en-US"/>
        </w:rPr>
        <w:t xml:space="preserve">Suppl. Table </w:t>
      </w:r>
      <w:r w:rsidR="00CD5C91">
        <w:rPr>
          <w:rFonts w:ascii="Times New Roman" w:hAnsi="Times New Roman" w:cs="Times New Roman"/>
          <w:b/>
          <w:lang w:val="en-US"/>
        </w:rPr>
        <w:t>4</w:t>
      </w:r>
      <w:r w:rsidR="00400BF3" w:rsidRPr="00400BF3">
        <w:rPr>
          <w:rFonts w:ascii="Times New Roman" w:hAnsi="Times New Roman" w:cs="Times New Roman"/>
          <w:b/>
          <w:lang w:val="en-US"/>
        </w:rPr>
        <w:t>.</w:t>
      </w:r>
      <w:r w:rsidR="00400BF3" w:rsidRPr="00400BF3">
        <w:rPr>
          <w:rFonts w:ascii="Times New Roman" w:hAnsi="Times New Roman" w:cs="Times New Roman"/>
          <w:b/>
          <w:lang w:val="en-US"/>
        </w:rPr>
        <w:t xml:space="preserve"> </w:t>
      </w:r>
      <w:r w:rsidR="00400BF3" w:rsidRPr="00400BF3">
        <w:rPr>
          <w:rFonts w:ascii="Times New Roman" w:hAnsi="Times New Roman" w:cs="Times New Roman"/>
          <w:lang w:val="en-US"/>
        </w:rPr>
        <w:t>Schoenfeld residuals testing assumptions for Cox regression models</w:t>
      </w:r>
    </w:p>
    <w:sectPr w:rsidR="00CE5786" w:rsidRPr="00B606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B3"/>
    <w:rsid w:val="00387960"/>
    <w:rsid w:val="003B4AE2"/>
    <w:rsid w:val="00400BF3"/>
    <w:rsid w:val="005E6384"/>
    <w:rsid w:val="00723839"/>
    <w:rsid w:val="007700F2"/>
    <w:rsid w:val="00964AB5"/>
    <w:rsid w:val="00B606B1"/>
    <w:rsid w:val="00CD5C91"/>
    <w:rsid w:val="00CE5786"/>
    <w:rsid w:val="00DA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24346"/>
  <w15:chartTrackingRefBased/>
  <w15:docId w15:val="{24BEA7AE-8359-46E1-8471-5A29B5900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69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65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9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2</cp:revision>
  <dcterms:created xsi:type="dcterms:W3CDTF">2024-07-14T13:26:00Z</dcterms:created>
  <dcterms:modified xsi:type="dcterms:W3CDTF">2024-07-14T13:26:00Z</dcterms:modified>
</cp:coreProperties>
</file>